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746E" w:rsidRDefault="00E5746E" w:rsidP="00E5746E">
      <w:pPr>
        <w:widowControl w:val="0"/>
        <w:ind w:right="-274"/>
        <w:rPr>
          <w:b/>
          <w:bCs/>
        </w:rPr>
      </w:pPr>
      <w:r w:rsidRPr="00BB00DA">
        <w:rPr>
          <w:b/>
          <w:bCs/>
        </w:rPr>
        <w:t xml:space="preserve">S1 Table. ABS </w:t>
      </w:r>
      <w:r>
        <w:rPr>
          <w:b/>
          <w:bCs/>
        </w:rPr>
        <w:t xml:space="preserve">instructions and </w:t>
      </w:r>
      <w:r w:rsidRPr="00BB00DA">
        <w:rPr>
          <w:b/>
          <w:bCs/>
        </w:rPr>
        <w:t>items in English, Dutch and Spanish.</w:t>
      </w:r>
      <w:r>
        <w:rPr>
          <w:b/>
          <w:bCs/>
        </w:rPr>
        <w:t xml:space="preserve"> </w:t>
      </w:r>
      <w:r>
        <w:t>T</w:t>
      </w:r>
      <w:r w:rsidRPr="001A7701">
        <w:t>he final pool of items of the Brief SRAB-R</w:t>
      </w:r>
      <w:r w:rsidRPr="00B7617F">
        <w:t xml:space="preserve"> </w:t>
      </w:r>
      <w:r w:rsidRPr="001579E2">
        <w:t xml:space="preserve">are marked </w:t>
      </w:r>
      <w:r>
        <w:t>by an</w:t>
      </w:r>
      <w:r w:rsidRPr="001579E2">
        <w:t xml:space="preserve"> asterisk</w:t>
      </w:r>
      <w:r w:rsidRPr="001A7701">
        <w:t>.</w:t>
      </w:r>
    </w:p>
    <w:p w:rsidR="00E5746E" w:rsidRPr="006D316C" w:rsidRDefault="00E5746E" w:rsidP="00E5746E">
      <w:pPr>
        <w:widowControl w:val="0"/>
        <w:ind w:right="-274"/>
      </w:pPr>
      <w:r w:rsidRPr="006D316C">
        <w:t>Read each one of the following sentences and indicate the frequency in which you have done these behaviors.</w:t>
      </w:r>
    </w:p>
    <w:p w:rsidR="00E5746E" w:rsidRPr="006D316C" w:rsidRDefault="00E5746E" w:rsidP="00E5746E">
      <w:pPr>
        <w:widowControl w:val="0"/>
        <w:ind w:right="-274"/>
        <w:rPr>
          <w:lang w:val="nl-NL"/>
        </w:rPr>
      </w:pPr>
      <w:r w:rsidRPr="006D316C">
        <w:rPr>
          <w:lang w:val="nl-NL"/>
        </w:rPr>
        <w:t>Lees elk van de volgende uitspraken en geef aan of u zich aan dat gedrag hebt schuldig gemaakt.</w:t>
      </w:r>
    </w:p>
    <w:p w:rsidR="00E5746E" w:rsidRPr="006D316C" w:rsidRDefault="00E5746E" w:rsidP="00E5746E">
      <w:pPr>
        <w:widowControl w:val="0"/>
        <w:ind w:right="-274"/>
        <w:rPr>
          <w:b/>
          <w:bCs/>
          <w:lang w:val="es-ES"/>
        </w:rPr>
      </w:pPr>
      <w:r w:rsidRPr="006D316C">
        <w:rPr>
          <w:lang w:val="es-ES_tradnl"/>
        </w:rPr>
        <w:t>Por favor, lee cada una de las siguientes frases e indica la frecuencia con la que realizaste cada una de estas conductas</w:t>
      </w:r>
    </w:p>
    <w:p w:rsidR="00E5746E" w:rsidRDefault="00E5746E" w:rsidP="00E5746E">
      <w:pPr>
        <w:widowControl w:val="0"/>
        <w:ind w:right="-274"/>
        <w:rPr>
          <w:b/>
          <w:bCs/>
          <w:lang w:val="es-ES"/>
        </w:rPr>
      </w:pPr>
      <w:bookmarkStart w:id="0" w:name="_GoBack"/>
      <w:bookmarkEnd w:id="0"/>
    </w:p>
    <w:tbl>
      <w:tblPr>
        <w:tblW w:w="0" w:type="auto"/>
        <w:jc w:val="center"/>
        <w:shd w:val="clear" w:color="auto" w:fill="FFFFFF"/>
        <w:tblLook w:val="0000" w:firstRow="0" w:lastRow="0" w:firstColumn="0" w:lastColumn="0" w:noHBand="0" w:noVBand="0"/>
      </w:tblPr>
      <w:tblGrid>
        <w:gridCol w:w="2161"/>
        <w:gridCol w:w="1477"/>
        <w:gridCol w:w="1605"/>
        <w:gridCol w:w="2027"/>
      </w:tblGrid>
      <w:tr w:rsidR="00E5746E" w:rsidRPr="006D316C" w:rsidTr="00E8585A">
        <w:trPr>
          <w:cantSplit/>
          <w:trHeight w:val="24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  <w:t>Never or almost never</w:t>
            </w:r>
          </w:p>
          <w:p w:rsidR="00E5746E" w:rsidRPr="00D765FE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en-US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  <w:t>Nooit of bijna nooit</w:t>
            </w:r>
          </w:p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</w:rPr>
              <w:t>Nunca o casi nun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746E" w:rsidRPr="00C70C7E" w:rsidRDefault="00E5746E" w:rsidP="00E8585A">
            <w:pPr>
              <w:pStyle w:val="NoSpacing"/>
              <w:jc w:val="center"/>
              <w:rPr>
                <w:rFonts w:ascii="Times New Roman" w:hAnsi="Times New Roman"/>
                <w:bCs/>
                <w:lang w:val="nl-NL"/>
              </w:rPr>
            </w:pPr>
            <w:r w:rsidRPr="00C70C7E">
              <w:rPr>
                <w:rFonts w:ascii="Times New Roman" w:hAnsi="Times New Roman"/>
                <w:bCs/>
              </w:rPr>
              <w:t>Sometimes</w:t>
            </w:r>
            <w:r w:rsidRPr="00C70C7E">
              <w:rPr>
                <w:rFonts w:ascii="Times New Roman" w:hAnsi="Times New Roman"/>
                <w:bCs/>
                <w:lang w:val="nl-NL"/>
              </w:rPr>
              <w:t xml:space="preserve"> </w:t>
            </w:r>
          </w:p>
          <w:p w:rsidR="00E5746E" w:rsidRPr="00C70C7E" w:rsidRDefault="00E5746E" w:rsidP="00E8585A">
            <w:pPr>
              <w:pStyle w:val="NoSpacing"/>
              <w:jc w:val="center"/>
              <w:rPr>
                <w:rFonts w:ascii="Times New Roman" w:hAnsi="Times New Roman"/>
                <w:bCs/>
                <w:lang w:val="nl-NL"/>
              </w:rPr>
            </w:pPr>
            <w:r w:rsidRPr="00C70C7E">
              <w:rPr>
                <w:rFonts w:ascii="Times New Roman" w:hAnsi="Times New Roman"/>
                <w:bCs/>
                <w:lang w:val="nl-NL"/>
              </w:rPr>
              <w:t>Soms</w:t>
            </w:r>
          </w:p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</w:rPr>
              <w:t>Algunas ve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</w:rPr>
              <w:t>Frequently</w:t>
            </w:r>
          </w:p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  <w:t>Vaak</w:t>
            </w:r>
          </w:p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</w:rPr>
              <w:t>Frecuentemen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</w:rPr>
              <w:t>Very Frequently</w:t>
            </w: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  <w:t xml:space="preserve"> </w:t>
            </w:r>
          </w:p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  <w:lang w:val="nl-NL"/>
              </w:rPr>
              <w:t>Zeer vaak</w:t>
            </w:r>
          </w:p>
          <w:p w:rsidR="00E5746E" w:rsidRPr="006D316C" w:rsidRDefault="00E5746E" w:rsidP="00E8585A">
            <w:pPr>
              <w:pStyle w:val="Encabezamiento2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 w:val="0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 w:val="0"/>
                <w:bCs/>
                <w:sz w:val="22"/>
                <w:szCs w:val="22"/>
              </w:rPr>
              <w:t>Muy frecuentemente</w:t>
            </w:r>
          </w:p>
        </w:tc>
      </w:tr>
      <w:tr w:rsidR="00E5746E" w:rsidRPr="006D316C" w:rsidTr="00E8585A">
        <w:trPr>
          <w:cantSplit/>
          <w:trHeight w:val="28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5746E" w:rsidRPr="006D316C" w:rsidRDefault="00E5746E" w:rsidP="00E8585A">
            <w:pPr>
              <w:pStyle w:val="Cuerpo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5746E" w:rsidRPr="006D316C" w:rsidRDefault="00E5746E" w:rsidP="00E8585A">
            <w:pPr>
              <w:pStyle w:val="Cuerpo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5746E" w:rsidRPr="006D316C" w:rsidRDefault="00E5746E" w:rsidP="00E8585A">
            <w:pPr>
              <w:pStyle w:val="Cuerpo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5746E" w:rsidRPr="006D316C" w:rsidRDefault="00E5746E" w:rsidP="00E8585A">
            <w:pPr>
              <w:pStyle w:val="Cuerpo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D316C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</w:tr>
    </w:tbl>
    <w:p w:rsidR="00E5746E" w:rsidRPr="006D316C" w:rsidRDefault="00E5746E" w:rsidP="00E5746E">
      <w:pPr>
        <w:widowControl w:val="0"/>
        <w:ind w:right="-274"/>
        <w:rPr>
          <w:b/>
          <w:bCs/>
          <w:lang w:val="es-ES"/>
        </w:rPr>
      </w:pP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691"/>
        <w:gridCol w:w="8088"/>
      </w:tblGrid>
      <w:tr w:rsidR="00E5746E" w:rsidRPr="001579E2" w:rsidTr="00E8585A">
        <w:trPr>
          <w:trHeight w:val="614"/>
        </w:trPr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Default="00E5746E" w:rsidP="00E8585A">
            <w:pPr>
              <w:spacing w:after="160"/>
              <w:contextualSpacing/>
            </w:pPr>
            <w:r>
              <w:t>I</w:t>
            </w:r>
            <w:r w:rsidRPr="001A7701">
              <w:t>tem</w:t>
            </w:r>
          </w:p>
          <w:p w:rsidR="00E5746E" w:rsidRPr="001A7701" w:rsidRDefault="00E5746E" w:rsidP="00E8585A">
            <w:pPr>
              <w:spacing w:after="160"/>
              <w:contextualSpacing/>
            </w:pPr>
            <w:r>
              <w:t>No.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Language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Content</w:t>
            </w:r>
          </w:p>
        </w:tc>
      </w:tr>
      <w:tr w:rsidR="00E5746E" w:rsidRPr="001579E2" w:rsidTr="00E8585A">
        <w:trPr>
          <w:trHeight w:val="614"/>
        </w:trPr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1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 xml:space="preserve">I have stolen equipment or money from slot, game, electronic or vending machines (e.g., tobacco, snacks) </w:t>
            </w:r>
          </w:p>
        </w:tc>
      </w:tr>
      <w:tr w:rsidR="00E5746E" w:rsidRPr="001579E2" w:rsidTr="00E8585A">
        <w:trPr>
          <w:trHeight w:val="593"/>
        </w:trPr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apparatuur of geld gestolen uit slot-, spel-, elektronische of automaten (bijvoorbeeld sigaretten, snacks)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D765FE" w:rsidTr="00E8585A">
        <w:trPr>
          <w:trHeight w:val="487"/>
        </w:trPr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robado materiales o dinero de máquinas tragamonedas, electrónicas, o expendedoras (e.g., cigarrillos, golosinas, gaseosas)</w:t>
            </w:r>
          </w:p>
        </w:tc>
      </w:tr>
      <w:tr w:rsidR="00E5746E" w:rsidRPr="00D765FE" w:rsidTr="00E8585A">
        <w:trPr>
          <w:trHeight w:val="360"/>
        </w:trPr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robado materiales o dinero de máquinas de juego o tragaperras, electrónicas, o expendedoras (e.g., tabaco, snacks)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saw pornographic films before the age of fourteen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keek pornografische films voor mijn veertiende levensjaar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Vi películas pornográficas antes de los catorce año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smoked cigarettes before the age of fourteen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rookte sigaretten voor mijn veertiende levensjaar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Fumé cigarrillos antes de los catorce año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4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trespassed on rail tracks, industrial estates, private gardens, empty houses, factories, etc.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k heb inbreuk gemaakt op spoorpaden, industrieterreinen, privétuinen, lege huizen, fabrieken, etc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pasado por lugares donde está prohibido el paso (vías de ferrocarril, zonas de mercancías, jardines privados, casas vacías, fábricas, etc.)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5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taken a vehicle (bicycle, motorbike, car) from someone else and kept it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k heb een voertuig (fiets, motorfiets, auto) van iemand anders meegenomen en gehoud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tomado un vehículo (bicicleta, motocicleta, auto) de otra persona y me lo he quedado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cogido un vehículo (bicicleta, motocicleta, coche) de otra persona y me lo he quedado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lastRenderedPageBreak/>
              <w:t>6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 xml:space="preserve">I have forged signatures, medical prescriptions or other documents </w:t>
            </w:r>
            <w:r w:rsidRPr="001A7701">
              <w:tab/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k heb handtekeningen, medische voorschriften of andere documenten vervalst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falsificado firmas, recetas médicas u otros documento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7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struggled or fought to get away from the police</w:t>
            </w:r>
            <w:r w:rsidRPr="001A7701">
              <w:tab/>
            </w:r>
            <w:r w:rsidRPr="001A7701">
              <w:tab/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k heb verzet gepleegd of gevochten om weg te komen van de politie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forcejeado o peleado para escapar de algún policí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8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bought or accepted as presents cheap goods that I knew had been stolen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cadeautjes als goedkope goederen gekocht of geaccepteerd waarvan ik wist dat ze gestolen war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comprado de forma barata o he aceptado regalos que sabía que eran robado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9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deliberately scattered trash on the pavement, broken bottles on the floor, etc.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k heb opzettelijk afval verspreid op de trottoir, gebroken flessen op de vloer, etc.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tirado deliberadamente en la vereda basura, he roto botellas en el suelo, etc.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esparcido deliberadamente en la acera basuras, he roto botellas en el suelo, etc.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0</w:t>
            </w:r>
            <w:r>
              <w:t>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stolen things from newsstands or corner shops</w:t>
            </w:r>
            <w:r w:rsidRPr="001A7701">
              <w:tab/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dingen gestolen uit krantenkiosken of winkels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robado cosas de kioscos o pequeñas tienda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1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shoplifted from department stores, supermarkets or chain store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winkeldiefstal gepleegd in warenhuizen, supermarkten of winkelketens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robado objetos de grandes almacenes, supermercados u otras tiendas grande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drunk alcohol before the age of fourteen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dronk alcohol voor mijn veertiende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Tomé bebidas alcohólicas antes de los catorce año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3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used blunt objects or a knife in some fight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als ik vocht stompe objecten of een mes gebruikt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usado algún objeto contundente o navaja en alguna pele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14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broken windows and glass door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ramen en/of glazen deuren gebrok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roto cristales de ventanas y puerta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5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robbed an enemy or someone from a rival gang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een vijand of iemand van een rivaliserende bende beroofd</w:t>
            </w:r>
          </w:p>
          <w:p w:rsidR="00E5746E" w:rsidRPr="001A7701" w:rsidRDefault="00E5746E" w:rsidP="00E8585A">
            <w:pPr>
              <w:widowControl w:val="0"/>
            </w:pP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atacado a algún enemigo o a alguien de una banda rival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6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stolen objects from car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voorwerpen uit auto's gestol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robado objetos de los coche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17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broken, scratched or damaged things of public use (in streets, cinemas, dance halls, railway carriages, buses, etc.)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</w:t>
            </w:r>
            <w:r w:rsidRPr="001A7701">
              <w:lastRenderedPageBreak/>
              <w:t>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k heb dingen gebroken, bekrast of beschadigd van openbaar gebruik (in straten, bioscopen, danszalen, spoorwegwagons, bussen, enz.)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  <w:r w:rsidRPr="00C70C7E">
              <w:rPr>
                <w:lang w:val="es-ES"/>
              </w:rPr>
              <w:t>He roto, rasgado o dañado cosas de uso público (en calles, cines, bailes, vagones de trenes, autobuses, etc.)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8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taken money from home with no intention of returning it</w:t>
            </w:r>
            <w:r w:rsidRPr="001A7701">
              <w:tab/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geld van thuis meegenomen zonder de intentie om het terug te gev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tomado dinero de casa sin intención de devolverlo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19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annoyed, insulted or fought with stranger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 xml:space="preserve">Ik heb vreemden geïrriteerd, beledigd of met ze gevochten </w:t>
            </w:r>
          </w:p>
          <w:p w:rsidR="00E5746E" w:rsidRPr="001A7701" w:rsidRDefault="00E5746E" w:rsidP="00E8585A">
            <w:pPr>
              <w:widowControl w:val="0"/>
            </w:pP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molestado, insultado o me he peleado con gente desconocid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0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taken some type of drug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verschillende soorten drugs gebruikt</w:t>
            </w:r>
          </w:p>
          <w:p w:rsidR="00E5746E" w:rsidRPr="001A7701" w:rsidRDefault="00E5746E" w:rsidP="00E8585A">
            <w:pPr>
              <w:widowControl w:val="0"/>
            </w:pP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consumido algún tipo de droga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1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paid with fake coins or paid less than the bus, train or metro fare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 xml:space="preserve">Ik heb met vals geld betaald of minder dan de origineelprijs betaald voor de bus, trein of metro 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pagado con monedas falsas o menos de lo que costaba en algún autobús, tren o metro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deliberately sneaked onto the bus, train or subway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ben opzettelijk in de bus, trein of metro geslopen om zwart te rijd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Me he colado deliberadamente sin pagar en el colectivo, tren o metro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Me he colado deliberadamente sin pagar en el autobús, tren o metro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3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played hooky from school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gespijbeld van school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Falté o me escapé de la escuela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ice novillos en la escuel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4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gone out with a gang on a spree that ended up in a fight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ben uitgegaan met een bende om lol te trappen dat eindigde in een gevecht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ido en grupo haciendo lío que ha desembocado en alguna pelea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ido en grupo haciendo juerga que ha desembocado en alguna pele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25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scratched cars or broken rear view mirrors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auto's bekrast of achteruitkijkspiegels gebrok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rayado la chapa o he roto los espejos de coches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rayado la chapa o he roto los retrovisores de coche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26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drove a car, motorbike or scooter before the authorized age</w:t>
            </w:r>
            <w:r w:rsidRPr="001A7701">
              <w:tab/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als minderjarige een auto, motorfiets of scooter gered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Conduje algún auto, ciclomotor, motocicleta o vespa antes de la edad autorizada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Conduje algún coche, ciclomotor, motocicleta o vespa antes de la edad autorizad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27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taken a car, motorbike or bike from a stranger (without the intention of stealing it) just for fun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</w:t>
            </w:r>
            <w:r w:rsidRPr="001A7701">
              <w:lastRenderedPageBreak/>
              <w:t>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een auto, motorfiets of fiets van een vreemdeling (zonder de bedoeling om deze te stelen) gewoon voor de lol meegenom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bookmarkStart w:id="1" w:name="_Hlk534967278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tomado algún coche, ciclomotor o bicicleta de alguna persona desconocida (sin intención de robarlo) sólo por divertirme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cogido algún coche, ciclomotor o bicicleta de alguna persona desconocida (sin intención de robarlo) sólo por divertirme</w:t>
            </w:r>
          </w:p>
        </w:tc>
      </w:tr>
      <w:bookmarkEnd w:id="1"/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28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I have forced the lock on a department store, garage, warehouse or pavilion door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het slot gebroken van een warenhuis, garage, magazijn of paviljoen deur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forzado la puerta de algún gran almacén, garaje, almacén o galpó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forzado la puerta de algún gran almacén, garaje, almacén o pabellón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29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 xml:space="preserve">I have carried weapons (such as knives or clubs) in case I needed them in a fight </w:t>
            </w:r>
          </w:p>
          <w:p w:rsidR="00E5746E" w:rsidRPr="001A7701" w:rsidRDefault="00E5746E" w:rsidP="00E8585A">
            <w:pPr>
              <w:spacing w:after="160"/>
              <w:contextualSpacing/>
            </w:pP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>Ik heb wapens (zoals messen of knuppels) met me mee gedragen voor het geval ik ze nodig had in een gevecht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llevado encima algún tipo de arma blanca (como navajas) para el caso de necesitarla en alguna pelea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spacing w:after="160"/>
              <w:contextualSpacing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spacing w:after="160"/>
              <w:contextualSpacing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llevado encima algún tipo de arma blanca (como navajas o porras) para el caso de necesitarla en alguna pelea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0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broken into a house or flat to rob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ingebroken in een huis of flat om deze leeg te hal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entrado en alguna casa o departamento para robar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entrado en alguna casa o piso para robar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1*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spray painted walls, traffic signs or pointing signs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C70C7E">
              <w:rPr>
                <w:rFonts w:ascii="Times New Roman" w:hAnsi="Times New Roman"/>
                <w:sz w:val="24"/>
                <w:szCs w:val="24"/>
              </w:rPr>
              <w:t xml:space="preserve">Ik heb graffiti gesprayd op geverfde muren, verkeersborden of borden 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>He pintado alguna pared, señal de tráfico o señales indicativas con un “aerosol”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pStyle w:val="NoSpacing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70C7E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He pintado alguna pared, señal de tráfico o señales indicativas con un “espray” 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2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used illegal devises to make telephone calls</w:t>
            </w:r>
            <w:r w:rsidRPr="001A7701">
              <w:tab/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illegale apparaten gebruikt om telefoontjes te plegen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realizado acciones ilegales para llamar por teléfono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3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infringed traffic laws (e.g., going through a red light, jumping a stop sign, etc.)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verkeerswetten overtreden (bijvoorbeeld door een rood licht gereden, een stopteken negeren, etc.)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Arg)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violado las normas de tránsito (pasar semáforos rojos, no parar en paradas, etc.)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 (Cst)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infringido el código de circulación (saltar semáforos rojos, no parar en los stops, etc.)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4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mistreated animals</w:t>
            </w:r>
            <w:r w:rsidRPr="001A7701">
              <w:tab/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dieren mishandeld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  <w:tabs>
                <w:tab w:val="left" w:pos="1101"/>
              </w:tabs>
            </w:pPr>
            <w:r w:rsidRPr="001A7701">
              <w:t>He maltratado animales</w:t>
            </w:r>
          </w:p>
        </w:tc>
      </w:tr>
      <w:tr w:rsidR="00E5746E" w:rsidRPr="001579E2" w:rsidTr="00E8585A">
        <w:tc>
          <w:tcPr>
            <w:tcW w:w="643" w:type="dxa"/>
            <w:tcBorders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35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English</w:t>
            </w:r>
          </w:p>
        </w:tc>
        <w:tc>
          <w:tcPr>
            <w:tcW w:w="8100" w:type="dxa"/>
            <w:tcBorders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 have made money from drug trafficking</w:t>
            </w:r>
          </w:p>
        </w:tc>
      </w:tr>
      <w:tr w:rsidR="00E5746E" w:rsidRPr="001579E2" w:rsidTr="00E8585A">
        <w:tc>
          <w:tcPr>
            <w:tcW w:w="6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Dutch</w:t>
            </w:r>
          </w:p>
        </w:tc>
        <w:tc>
          <w:tcPr>
            <w:tcW w:w="8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Ik heb geld verdiend aan drugshandel</w:t>
            </w:r>
          </w:p>
        </w:tc>
      </w:tr>
      <w:tr w:rsidR="00E5746E" w:rsidRPr="00D765FE" w:rsidTr="00E8585A">
        <w:tc>
          <w:tcPr>
            <w:tcW w:w="643" w:type="dxa"/>
            <w:tcBorders>
              <w:top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5746E" w:rsidRPr="001A7701" w:rsidRDefault="00E5746E" w:rsidP="00E8585A">
            <w:pPr>
              <w:widowControl w:val="0"/>
            </w:pPr>
            <w:r w:rsidRPr="001A7701">
              <w:t>Spanish</w:t>
            </w:r>
          </w:p>
        </w:tc>
        <w:tc>
          <w:tcPr>
            <w:tcW w:w="8100" w:type="dxa"/>
            <w:tcBorders>
              <w:top w:val="nil"/>
              <w:left w:val="nil"/>
            </w:tcBorders>
            <w:shd w:val="clear" w:color="auto" w:fill="auto"/>
          </w:tcPr>
          <w:p w:rsidR="00E5746E" w:rsidRPr="00C70C7E" w:rsidRDefault="00E5746E" w:rsidP="00E8585A">
            <w:pPr>
              <w:widowControl w:val="0"/>
              <w:rPr>
                <w:lang w:val="es-ES"/>
              </w:rPr>
            </w:pPr>
            <w:r w:rsidRPr="00C70C7E">
              <w:rPr>
                <w:lang w:val="es-ES"/>
              </w:rPr>
              <w:t>He conseguido dinero mediante el tráfico de drogas</w:t>
            </w:r>
          </w:p>
        </w:tc>
      </w:tr>
    </w:tbl>
    <w:p w:rsidR="00E5746E" w:rsidRDefault="00E5746E"/>
    <w:sectPr w:rsidR="00E57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6E"/>
    <w:rsid w:val="00E5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DE082-1E5B-42CB-89D9-97358096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746E"/>
    <w:pPr>
      <w:spacing w:after="0" w:line="240" w:lineRule="auto"/>
    </w:pPr>
    <w:rPr>
      <w:rFonts w:ascii="Calibri" w:eastAsia="Times New Roman" w:hAnsi="Calibri" w:cs="Times New Roman"/>
      <w:lang w:eastAsia="zh-CN" w:bidi="he-IL"/>
    </w:rPr>
  </w:style>
  <w:style w:type="paragraph" w:customStyle="1" w:styleId="Cuerpo">
    <w:name w:val="Cuerpo"/>
    <w:rsid w:val="00E5746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s-ES_tradnl" w:eastAsia="es-ES_tradnl"/>
    </w:rPr>
  </w:style>
  <w:style w:type="paragraph" w:customStyle="1" w:styleId="Encabezamiento2">
    <w:name w:val="Encabezamiento 2"/>
    <w:next w:val="Cuerpo"/>
    <w:rsid w:val="00E5746E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27</Words>
  <Characters>8706</Characters>
  <Application>Microsoft Office Word</Application>
  <DocSecurity>0</DocSecurity>
  <Lines>72</Lines>
  <Paragraphs>20</Paragraphs>
  <ScaleCrop>false</ScaleCrop>
  <Company/>
  <LinksUpToDate>false</LinksUpToDate>
  <CharactersWithSpaces>10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2-12T06:20:00Z</dcterms:created>
  <dcterms:modified xsi:type="dcterms:W3CDTF">2021-02-12T06:21:00Z</dcterms:modified>
</cp:coreProperties>
</file>